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F3487" w14:textId="798622B3" w:rsidR="00937EF2" w:rsidRPr="0008398F" w:rsidRDefault="00937EF2" w:rsidP="00937EF2">
      <w:pPr>
        <w:spacing w:beforeLines="100" w:before="312" w:afterLines="50" w:after="156"/>
        <w:jc w:val="center"/>
        <w:rPr>
          <w:rFonts w:ascii="Times New Roman" w:eastAsia="宋体" w:hAnsi="Times New Roman"/>
          <w:sz w:val="24"/>
          <w:szCs w:val="24"/>
        </w:rPr>
      </w:pPr>
      <w:r w:rsidRPr="0008398F">
        <w:rPr>
          <w:rFonts w:ascii="Times New Roman" w:eastAsia="宋体" w:hAnsi="Times New Roman"/>
          <w:sz w:val="24"/>
          <w:szCs w:val="24"/>
        </w:rPr>
        <w:t>Table S</w:t>
      </w:r>
      <w:r w:rsidR="00B1322E">
        <w:rPr>
          <w:rFonts w:ascii="Times New Roman" w:eastAsia="宋体" w:hAnsi="Times New Roman"/>
          <w:sz w:val="24"/>
          <w:szCs w:val="24"/>
        </w:rPr>
        <w:t>6</w:t>
      </w:r>
      <w:bookmarkStart w:id="0" w:name="_GoBack"/>
      <w:bookmarkEnd w:id="0"/>
      <w:r w:rsidR="00C32476">
        <w:rPr>
          <w:rFonts w:ascii="Times New Roman" w:eastAsia="宋体" w:hAnsi="Times New Roman"/>
          <w:sz w:val="24"/>
          <w:szCs w:val="24"/>
        </w:rPr>
        <w:t>.</w:t>
      </w:r>
      <w:r w:rsidRPr="0008398F">
        <w:rPr>
          <w:rFonts w:ascii="Times New Roman" w:eastAsia="宋体" w:hAnsi="Times New Roman"/>
          <w:sz w:val="24"/>
          <w:szCs w:val="24"/>
        </w:rPr>
        <w:t xml:space="preserve"> Frequenc</w:t>
      </w:r>
      <w:r w:rsidRPr="0008398F">
        <w:rPr>
          <w:rFonts w:ascii="Times New Roman" w:eastAsia="宋体" w:hAnsi="Times New Roman" w:hint="eastAsia"/>
          <w:sz w:val="24"/>
          <w:szCs w:val="24"/>
        </w:rPr>
        <w:t>y</w:t>
      </w:r>
      <w:r w:rsidRPr="0008398F">
        <w:rPr>
          <w:rFonts w:ascii="Times New Roman" w:eastAsia="宋体" w:hAnsi="Times New Roman"/>
          <w:sz w:val="24"/>
          <w:szCs w:val="24"/>
        </w:rPr>
        <w:t xml:space="preserve"> of complement repeats by length in </w:t>
      </w:r>
      <w:r w:rsidR="006C7A81">
        <w:rPr>
          <w:rFonts w:ascii="Times New Roman" w:eastAsia="宋体" w:hAnsi="Times New Roman" w:hint="eastAsia"/>
          <w:sz w:val="24"/>
          <w:szCs w:val="24"/>
        </w:rPr>
        <w:t>eight</w:t>
      </w:r>
      <w:r w:rsidRPr="0008398F">
        <w:rPr>
          <w:rFonts w:ascii="Times New Roman" w:eastAsia="宋体" w:hAnsi="Times New Roman"/>
          <w:sz w:val="24"/>
          <w:szCs w:val="24"/>
        </w:rPr>
        <w:t xml:space="preserve"> </w:t>
      </w:r>
      <w:r w:rsidRPr="0008398F">
        <w:rPr>
          <w:rFonts w:ascii="Times New Roman" w:eastAsia="宋体" w:hAnsi="Times New Roman"/>
          <w:i/>
          <w:iCs/>
          <w:sz w:val="24"/>
          <w:szCs w:val="24"/>
        </w:rPr>
        <w:t>Fritillari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134"/>
        <w:gridCol w:w="992"/>
        <w:gridCol w:w="992"/>
        <w:gridCol w:w="992"/>
        <w:gridCol w:w="930"/>
      </w:tblGrid>
      <w:tr w:rsidR="00937EF2" w:rsidRPr="0008398F" w14:paraId="161B6208" w14:textId="77777777" w:rsidTr="00F9754D">
        <w:trPr>
          <w:trHeight w:val="283"/>
        </w:trPr>
        <w:tc>
          <w:tcPr>
            <w:tcW w:w="3256" w:type="dxa"/>
            <w:tcBorders>
              <w:top w:val="single" w:sz="8" w:space="0" w:color="auto"/>
              <w:bottom w:val="single" w:sz="4" w:space="0" w:color="auto"/>
            </w:tcBorders>
          </w:tcPr>
          <w:p w14:paraId="3B4F0E16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62DC432C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30-4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3709DF61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45-5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0CB5166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60-7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62FE82A1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75-89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</w:tcPr>
          <w:p w14:paraId="58E64CC1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&gt;90</w:t>
            </w:r>
          </w:p>
        </w:tc>
      </w:tr>
      <w:tr w:rsidR="00937EF2" w:rsidRPr="0008398F" w14:paraId="76792F57" w14:textId="77777777" w:rsidTr="00F9754D">
        <w:trPr>
          <w:trHeight w:val="283"/>
        </w:trPr>
        <w:tc>
          <w:tcPr>
            <w:tcW w:w="3256" w:type="dxa"/>
            <w:tcBorders>
              <w:top w:val="single" w:sz="4" w:space="0" w:color="auto"/>
            </w:tcBorders>
          </w:tcPr>
          <w:p w14:paraId="338C7F2F" w14:textId="77777777" w:rsidR="00937EF2" w:rsidRPr="0008398F" w:rsidRDefault="00937EF2" w:rsidP="00F9754D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>cirrhos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F80358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A51591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394A45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E316CD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2EE993A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</w:tr>
      <w:tr w:rsidR="00937EF2" w:rsidRPr="0008398F" w14:paraId="1ED5D8AE" w14:textId="77777777" w:rsidTr="00F9754D">
        <w:trPr>
          <w:trHeight w:val="283"/>
        </w:trPr>
        <w:tc>
          <w:tcPr>
            <w:tcW w:w="3256" w:type="dxa"/>
          </w:tcPr>
          <w:p w14:paraId="221A24AD" w14:textId="77777777" w:rsidR="00937EF2" w:rsidRPr="0008398F" w:rsidRDefault="00937EF2" w:rsidP="00F9754D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>sichuanica</w:t>
            </w:r>
            <w:proofErr w:type="spellEnd"/>
          </w:p>
        </w:tc>
        <w:tc>
          <w:tcPr>
            <w:tcW w:w="1134" w:type="dxa"/>
          </w:tcPr>
          <w:p w14:paraId="5FFDD54A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</w:tcPr>
          <w:p w14:paraId="27EC6CEC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341B68EF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1A957271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30" w:type="dxa"/>
          </w:tcPr>
          <w:p w14:paraId="725415D1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</w:tr>
      <w:tr w:rsidR="00937EF2" w:rsidRPr="0008398F" w14:paraId="39DCACC5" w14:textId="77777777" w:rsidTr="00F9754D">
        <w:trPr>
          <w:trHeight w:val="283"/>
        </w:trPr>
        <w:tc>
          <w:tcPr>
            <w:tcW w:w="3256" w:type="dxa"/>
          </w:tcPr>
          <w:p w14:paraId="0CE65877" w14:textId="77777777" w:rsidR="00937EF2" w:rsidRPr="0008398F" w:rsidRDefault="00937EF2" w:rsidP="00F9754D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>przewalskii</w:t>
            </w:r>
            <w:proofErr w:type="spellEnd"/>
          </w:p>
        </w:tc>
        <w:tc>
          <w:tcPr>
            <w:tcW w:w="1134" w:type="dxa"/>
          </w:tcPr>
          <w:p w14:paraId="7BDC8B1E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</w:tcPr>
          <w:p w14:paraId="56D1FF73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5141BADD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61AA9330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30" w:type="dxa"/>
          </w:tcPr>
          <w:p w14:paraId="67DD8FA5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</w:tr>
      <w:tr w:rsidR="00937EF2" w:rsidRPr="0008398F" w14:paraId="3DF6BC07" w14:textId="77777777" w:rsidTr="00F9754D">
        <w:trPr>
          <w:trHeight w:val="283"/>
        </w:trPr>
        <w:tc>
          <w:tcPr>
            <w:tcW w:w="3256" w:type="dxa"/>
          </w:tcPr>
          <w:p w14:paraId="61DCD6C2" w14:textId="77777777" w:rsidR="00937EF2" w:rsidRPr="0008398F" w:rsidRDefault="00937EF2" w:rsidP="00F9754D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>unibracteata</w:t>
            </w:r>
            <w:proofErr w:type="spellEnd"/>
          </w:p>
        </w:tc>
        <w:tc>
          <w:tcPr>
            <w:tcW w:w="1134" w:type="dxa"/>
          </w:tcPr>
          <w:p w14:paraId="7027BE78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3</w:t>
            </w:r>
          </w:p>
        </w:tc>
        <w:tc>
          <w:tcPr>
            <w:tcW w:w="992" w:type="dxa"/>
          </w:tcPr>
          <w:p w14:paraId="3FC2F44F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35235823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27F8FD99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30" w:type="dxa"/>
          </w:tcPr>
          <w:p w14:paraId="1625A9FB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</w:tr>
      <w:tr w:rsidR="00937EF2" w:rsidRPr="0008398F" w14:paraId="62F0A5BB" w14:textId="77777777" w:rsidTr="00F9754D">
        <w:trPr>
          <w:trHeight w:val="283"/>
        </w:trPr>
        <w:tc>
          <w:tcPr>
            <w:tcW w:w="3256" w:type="dxa"/>
          </w:tcPr>
          <w:p w14:paraId="3D983B13" w14:textId="77777777" w:rsidR="00937EF2" w:rsidRPr="0008398F" w:rsidRDefault="00937EF2" w:rsidP="00F9754D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>taipaiensis</w:t>
            </w:r>
            <w:proofErr w:type="spellEnd"/>
          </w:p>
        </w:tc>
        <w:tc>
          <w:tcPr>
            <w:tcW w:w="1134" w:type="dxa"/>
          </w:tcPr>
          <w:p w14:paraId="141F1C46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</w:tcPr>
          <w:p w14:paraId="088C7124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0EDD1F0A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53FC7582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30" w:type="dxa"/>
          </w:tcPr>
          <w:p w14:paraId="1734E2E2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</w:tr>
      <w:tr w:rsidR="00937EF2" w:rsidRPr="0008398F" w14:paraId="7B114AD3" w14:textId="77777777" w:rsidTr="00F9754D">
        <w:trPr>
          <w:trHeight w:val="283"/>
        </w:trPr>
        <w:tc>
          <w:tcPr>
            <w:tcW w:w="3256" w:type="dxa"/>
          </w:tcPr>
          <w:p w14:paraId="4512E886" w14:textId="77777777" w:rsidR="00937EF2" w:rsidRPr="0008398F" w:rsidRDefault="00937EF2" w:rsidP="00F9754D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>yuzhongensis</w:t>
            </w:r>
            <w:proofErr w:type="spellEnd"/>
          </w:p>
        </w:tc>
        <w:tc>
          <w:tcPr>
            <w:tcW w:w="1134" w:type="dxa"/>
          </w:tcPr>
          <w:p w14:paraId="016F449C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992" w:type="dxa"/>
          </w:tcPr>
          <w:p w14:paraId="24A7C5AD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53574FBF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579B25D1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30" w:type="dxa"/>
          </w:tcPr>
          <w:p w14:paraId="7606B9C2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</w:tr>
      <w:tr w:rsidR="00937EF2" w:rsidRPr="0008398F" w14:paraId="7ECD8C66" w14:textId="77777777" w:rsidTr="00C23FE7">
        <w:trPr>
          <w:trHeight w:val="283"/>
        </w:trPr>
        <w:tc>
          <w:tcPr>
            <w:tcW w:w="3256" w:type="dxa"/>
          </w:tcPr>
          <w:p w14:paraId="61706A86" w14:textId="77777777" w:rsidR="00937EF2" w:rsidRPr="0008398F" w:rsidRDefault="00937EF2" w:rsidP="00F9754D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>sinica</w:t>
            </w:r>
            <w:proofErr w:type="spellEnd"/>
          </w:p>
        </w:tc>
        <w:tc>
          <w:tcPr>
            <w:tcW w:w="1134" w:type="dxa"/>
          </w:tcPr>
          <w:p w14:paraId="30B389D9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992" w:type="dxa"/>
          </w:tcPr>
          <w:p w14:paraId="72BC0446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31FCE558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</w:tcPr>
          <w:p w14:paraId="4DF73ACF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30" w:type="dxa"/>
          </w:tcPr>
          <w:p w14:paraId="2097E8E0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</w:tr>
      <w:tr w:rsidR="00937EF2" w:rsidRPr="0008398F" w14:paraId="43E5F3C0" w14:textId="77777777" w:rsidTr="00C23FE7">
        <w:trPr>
          <w:trHeight w:val="283"/>
        </w:trPr>
        <w:tc>
          <w:tcPr>
            <w:tcW w:w="3256" w:type="dxa"/>
            <w:tcBorders>
              <w:bottom w:val="single" w:sz="8" w:space="0" w:color="auto"/>
            </w:tcBorders>
          </w:tcPr>
          <w:p w14:paraId="2E9019A5" w14:textId="77777777" w:rsidR="00937EF2" w:rsidRPr="0008398F" w:rsidRDefault="00937EF2" w:rsidP="00F9754D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08398F">
              <w:rPr>
                <w:rFonts w:asciiTheme="majorBidi" w:hAnsiTheme="majorBidi" w:cstheme="majorBidi"/>
                <w:i/>
                <w:iCs/>
                <w:szCs w:val="21"/>
              </w:rPr>
              <w:t>dajinensis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9349AB1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21F6AA5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A4AF676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8DDE164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  <w:tc>
          <w:tcPr>
            <w:tcW w:w="930" w:type="dxa"/>
            <w:tcBorders>
              <w:bottom w:val="single" w:sz="8" w:space="0" w:color="auto"/>
            </w:tcBorders>
          </w:tcPr>
          <w:p w14:paraId="131C689C" w14:textId="77777777" w:rsidR="00937EF2" w:rsidRPr="0008398F" w:rsidRDefault="00937EF2" w:rsidP="00F9754D">
            <w:pPr>
              <w:rPr>
                <w:rFonts w:asciiTheme="majorBidi" w:hAnsiTheme="majorBidi" w:cstheme="majorBidi"/>
                <w:szCs w:val="21"/>
              </w:rPr>
            </w:pPr>
            <w:r w:rsidRPr="0008398F">
              <w:rPr>
                <w:rFonts w:asciiTheme="majorBidi" w:hAnsiTheme="majorBidi" w:cstheme="majorBidi"/>
                <w:szCs w:val="21"/>
              </w:rPr>
              <w:t>0</w:t>
            </w:r>
          </w:p>
        </w:tc>
      </w:tr>
    </w:tbl>
    <w:p w14:paraId="30DF0AA4" w14:textId="77777777" w:rsidR="00937EF2" w:rsidRDefault="00937EF2" w:rsidP="00937EF2">
      <w:pPr>
        <w:spacing w:beforeLines="100" w:before="312" w:afterLines="50" w:after="156"/>
        <w:jc w:val="left"/>
        <w:rPr>
          <w:rFonts w:ascii="Times New Roman" w:eastAsia="宋体" w:hAnsi="Times New Roman"/>
          <w:sz w:val="24"/>
          <w:szCs w:val="24"/>
        </w:rPr>
      </w:pPr>
    </w:p>
    <w:p w14:paraId="76D3EE23" w14:textId="77777777" w:rsidR="00643D7D" w:rsidRDefault="00643D7D"/>
    <w:sectPr w:rsidR="00643D7D" w:rsidSect="00CB5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D8818B" w14:textId="77777777" w:rsidR="004E7AFF" w:rsidRDefault="004E7AFF" w:rsidP="007715D2">
      <w:r>
        <w:separator/>
      </w:r>
    </w:p>
  </w:endnote>
  <w:endnote w:type="continuationSeparator" w:id="0">
    <w:p w14:paraId="1D4517DE" w14:textId="77777777" w:rsidR="004E7AFF" w:rsidRDefault="004E7AFF" w:rsidP="00771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3CF918" w14:textId="77777777" w:rsidR="004E7AFF" w:rsidRDefault="004E7AFF" w:rsidP="007715D2">
      <w:r>
        <w:separator/>
      </w:r>
    </w:p>
  </w:footnote>
  <w:footnote w:type="continuationSeparator" w:id="0">
    <w:p w14:paraId="52F55104" w14:textId="77777777" w:rsidR="004E7AFF" w:rsidRDefault="004E7AFF" w:rsidP="00771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B98"/>
    <w:rsid w:val="002A4761"/>
    <w:rsid w:val="00306860"/>
    <w:rsid w:val="00442C39"/>
    <w:rsid w:val="004E7AFF"/>
    <w:rsid w:val="00637B98"/>
    <w:rsid w:val="00643D7D"/>
    <w:rsid w:val="006820CE"/>
    <w:rsid w:val="006C7A81"/>
    <w:rsid w:val="007715D2"/>
    <w:rsid w:val="00937EF2"/>
    <w:rsid w:val="00B1322E"/>
    <w:rsid w:val="00B674B0"/>
    <w:rsid w:val="00C23FE7"/>
    <w:rsid w:val="00C32476"/>
    <w:rsid w:val="00CB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658481"/>
  <w15:chartTrackingRefBased/>
  <w15:docId w15:val="{6953E716-B572-469C-BD33-A4012C00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7E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7EF2"/>
    <w:pPr>
      <w:widowControl/>
      <w:jc w:val="left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15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15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15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15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宏</dc:creator>
  <cp:keywords/>
  <dc:description/>
  <cp:lastModifiedBy>凡宏</cp:lastModifiedBy>
  <cp:revision>7</cp:revision>
  <dcterms:created xsi:type="dcterms:W3CDTF">2018-05-04T01:16:00Z</dcterms:created>
  <dcterms:modified xsi:type="dcterms:W3CDTF">2019-04-09T03:01:00Z</dcterms:modified>
</cp:coreProperties>
</file>